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3 Conseved miRNA orthologous between cultivated grape</w:t>
      </w:r>
      <w:r>
        <w:rPr/>
        <w:t xml:space="preserve"> and Chinese wild grape</w:t>
      </w:r>
    </w:p>
    <w:tbl>
      <w:tblPr>
        <w:tblW w:w="849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776"/>
        <w:gridCol w:w="1420"/>
        <w:gridCol w:w="2883"/>
      </w:tblGrid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hinese wild</w:t>
            </w:r>
          </w:p>
        </w:tc>
        <w:tc>
          <w:tcPr>
            <w:tcW w:w="2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ultivated grape</w:t>
            </w:r>
          </w:p>
        </w:tc>
        <w:tc>
          <w:tcPr>
            <w:tcW w:w="2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grape miRNA id</w:t>
            </w:r>
          </w:p>
        </w:tc>
        <w:tc>
          <w:tcPr>
            <w:tcW w:w="2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6"/>
                <w:szCs w:val="16"/>
              </w:rPr>
              <w:t>miRNA</w:t>
            </w:r>
            <w:r>
              <w:rPr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bCs/>
                <w:kern w:val="0"/>
                <w:sz w:val="16"/>
                <w:szCs w:val="16"/>
              </w:rPr>
              <w:t>seq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miRNA id</w:t>
            </w:r>
          </w:p>
        </w:tc>
        <w:tc>
          <w:tcPr>
            <w:tcW w:w="2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6"/>
                <w:szCs w:val="16"/>
              </w:rPr>
              <w:t>miRNA</w:t>
            </w:r>
            <w:r>
              <w:rPr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bCs/>
                <w:kern w:val="0"/>
                <w:sz w:val="16"/>
                <w:szCs w:val="16"/>
              </w:rPr>
              <w:t>seq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159a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GGATTGAAGGGAGCTC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159a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TGGAGTGAAGGGAGCTCT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160b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CTGGCTCCCTGTATGC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160b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CTGGCTCCCTGAATGCCAT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162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GATAAACCTCTGCATCC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162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ATAAACCTCTGCATCCA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164b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AGAAGCAGGGCACGTG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164b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AGAAGCAGGGCACATGCT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167d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AGCTGCCAGCATGATC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167d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AGCTGCCAGCATGATCT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168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CTTGGTGCAGGTCGGG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168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CTTGGTGCAGGTCGGGA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171a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TTGAGCCGTGCCAAT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171a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TTGAGCCGTGCCAATAT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172a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TATTGGATGATGCTG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172a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ATCTTGATGATGCTACAT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2111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ATCTGCATCCTGAGGTC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2111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ATCTGCATCCTGAGGTCT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2950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TGTGCACGGGATGGA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2950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TGTGCACGGGATGGAAT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2950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CATCTCTTGCACACTG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2950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CATCTCTTGCACACTGG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23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TGCTTGGACGAATTTG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23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TGCTTGGACGAATTTGCT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23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CAAGTTCATCCAAGCAC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23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CAAGTTCATCCAAGCACC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24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GGGCAGCAGCATACTA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24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GGGCAGCAGCATACTACT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24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GTATGCTGCTGTCTTTA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24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GTATGCTGCTGTCTTTAG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25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GGAGATGACTACTGGAA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25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GGAGATGACTACTGGAAG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25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CAGCAGTCATCTCCAA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25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CAGCAGTCATCTCCAAG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26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AATTTCACAGCGACCA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26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TCAATTTCACAGCGACCA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26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GTCGCTGTGAAATTGAA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26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AGTCGCTGTGAAATTGA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27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CCGCTCTCCTGTGACA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27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CCGCTCTCCTGTGACAA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27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CCAGGAGAGATGGCACCT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27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GTCGCAGGAGAGACGGCACT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29a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CTGCTGAGAAAATGTA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29a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TGCTGAGAAAATGTAGG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29a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CATTTTCTCAGCAGCCA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29a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CATTTTCTCAGCAGCCAA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0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GGGAATCTCTCTGATGC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0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GGGAATCTCTCTGATGCA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0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AGTGACGATATCAGACA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0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AAGTGACGATATCAGAC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1a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TTGGATGATGTCAACAG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1a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TATTGGATGATGTCAACA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1b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TGGTTGATGTCAATGA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1b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TGGATGATGTCAATAAGT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2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CCCAGACCCCCAATACC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2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CCCAGACCCCCAATACCA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2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TTGGGGGCCGATGGAAA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2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TTGGGGGCCGATGGAAAG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3a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CTATACCACCCATTCCC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3a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CTATACCACCCATTCCCT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3a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ATGGATGGTTAGGAG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3a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ATGGATGGTTAGGAGA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3b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CCCATGCCATCCATTCC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3b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CCCATGCCATCCATTCCT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4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CCGACTCGCACTCATGCC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4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CCGACTCGCACTCATGCCGT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4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ATATGTGTGACGGAAA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4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ATATGTGTGACGGAAAG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5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TATGTCCCACACATGCC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5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TATGTCCCACACATGCCT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5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ATGTATGGGGCATAAT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5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ATGTGTGGGGCATAATA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6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TGTCGGAGAAGCAAGTCGG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6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TGTCGGAGAAGCAAGTCGGA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6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GTTTGCTTCTTTGATAGAT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6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GTTTGCTTCTTTGATAGATT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7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ACAAGACACAATGCATAAAT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7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CGACAAGACACAATGCATAA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7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TTATGTATTGTGTTTTGTCG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7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TTATGTATTGTGTTTTGTCGG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8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GCCTTTTCGCGCTTGTTGC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8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GCCTTTTCGCGCTTGTTGCT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9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GCTTTTGGCTTCTCAGAAGT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9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GCTTTTGGCTTCTCAGAAGTC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39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GACTTCTGAAAGGCTAAAAG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39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TGACTTCTGAAAGGCTAAAAG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40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CGAAAAGGCATCATCAATCA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40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CGAAAAGGCATCATCAATCAG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640-5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TTGGTGATGCTTTTTTGGT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640-5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CTGATTGGTGATGCTTTTTTG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93a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CAAAGGGATCGCATTGAT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93a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CAAAGGGATCGCATTGAT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94a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GGCATTCTGTCCACCT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94a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GGCATTCTGTCCACCTCCAT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95a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AAGTGTTTGGGGGAAC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95a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AAGTGTTTGGGGGAACT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97a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TTGAGTGCAGCGTTG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97a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TTGAGTGCAGCGTTGAT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98b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GTTCTCAGGTCGCCCC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98b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GTTCTCAGGTCGCCCCT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99a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CAAAGGAGAATTGCCC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99a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CAAAGGAGAATTGCCCT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399e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CCAAAGGAGAGTTGCCC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399e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CAAAGGAGATTTGCCCG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477a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TCTCCCTCAAGGGCTTC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477a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CTCCCTCAAAGGCTTCCA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477b-3p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AAGTCTTTGGGGAGAGT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477b-3p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AAGTCTTTGGGGAGAGTG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479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GGTATTGGTTCGGCTC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479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GGTATTGGTTCGGCTCAT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535a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CAACGAGAGAGAGCAC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535a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CAACGAGAGAGAGCACG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828a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TGCTCAAATGAGTATTC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828a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TGCTCAAATGAGTATTCC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845a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CGCTCTGATACCACTTG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845a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GCTCTGATACCAATTGAT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845d</w:t>
            </w:r>
          </w:p>
        </w:tc>
        <w:tc>
          <w:tcPr>
            <w:tcW w:w="2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GCTCTGATACCACTTG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vi-miR845d</w:t>
            </w:r>
          </w:p>
        </w:tc>
        <w:tc>
          <w:tcPr>
            <w:tcW w:w="2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CTCTGATACCAATTG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5T13:11:00Z</dcterms:created>
  <dc:creator>Administrator</dc:creator>
  <dc:description/>
  <cp:keywords/>
  <dc:language>en-US</dc:language>
  <cp:lastModifiedBy>admin</cp:lastModifiedBy>
  <dcterms:modified xsi:type="dcterms:W3CDTF">2019-08-25T13:57:00Z</dcterms:modified>
  <cp:revision>3</cp:revision>
  <dc:subject/>
  <dc:title/>
</cp:coreProperties>
</file>